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E18BA" w14:textId="74C70707" w:rsidR="00020EC3" w:rsidRPr="00020EC3" w:rsidRDefault="00020EC3">
      <w:pPr>
        <w:rPr>
          <w:rFonts w:ascii="Times New Roman" w:hAnsi="Times New Roman" w:cs="Times New Roman"/>
          <w:u w:val="single"/>
        </w:rPr>
      </w:pPr>
      <w:r w:rsidRPr="00020EC3">
        <w:rPr>
          <w:rFonts w:ascii="Times New Roman" w:hAnsi="Times New Roman" w:cs="Times New Roman"/>
          <w:u w:val="single"/>
        </w:rPr>
        <w:t>Epidemiology and Infection</w:t>
      </w:r>
    </w:p>
    <w:p w14:paraId="2E648A8B" w14:textId="77777777" w:rsidR="00020EC3" w:rsidRPr="00020EC3" w:rsidRDefault="00020EC3">
      <w:pPr>
        <w:rPr>
          <w:rFonts w:ascii="Times New Roman" w:hAnsi="Times New Roman" w:cs="Times New Roman"/>
          <w:b/>
        </w:rPr>
      </w:pPr>
    </w:p>
    <w:p w14:paraId="013C2CC1" w14:textId="7D93DB91" w:rsidR="00020EC3" w:rsidRPr="00020EC3" w:rsidRDefault="00020EC3" w:rsidP="00020EC3">
      <w:pPr>
        <w:rPr>
          <w:rFonts w:ascii="Times New Roman" w:hAnsi="Times New Roman" w:cs="Times New Roman"/>
          <w:b/>
        </w:rPr>
      </w:pPr>
      <w:r w:rsidRPr="00020EC3">
        <w:rPr>
          <w:rFonts w:ascii="Times New Roman" w:hAnsi="Times New Roman" w:cs="Times New Roman"/>
          <w:b/>
        </w:rPr>
        <w:t xml:space="preserve">COVID-19 data reporting systems in Africa reveal insights for </w:t>
      </w:r>
      <w:r w:rsidR="001F680D">
        <w:rPr>
          <w:rFonts w:ascii="Times New Roman" w:hAnsi="Times New Roman" w:cs="Times New Roman"/>
          <w:b/>
        </w:rPr>
        <w:t>future pandemics</w:t>
      </w:r>
    </w:p>
    <w:p w14:paraId="7C8D9CEF" w14:textId="77777777" w:rsidR="00020EC3" w:rsidRPr="00020EC3" w:rsidRDefault="00020EC3" w:rsidP="00020EC3">
      <w:pPr>
        <w:rPr>
          <w:rFonts w:ascii="Times New Roman" w:hAnsi="Times New Roman" w:cs="Times New Roman"/>
        </w:rPr>
      </w:pPr>
    </w:p>
    <w:p w14:paraId="6A0215B2" w14:textId="6DD86872" w:rsidR="00020EC3" w:rsidRDefault="00020EC3" w:rsidP="00020EC3">
      <w:pPr>
        <w:rPr>
          <w:rFonts w:ascii="Times New Roman" w:hAnsi="Times New Roman" w:cs="Times New Roman"/>
        </w:rPr>
      </w:pPr>
      <w:r w:rsidRPr="00020EC3">
        <w:rPr>
          <w:rFonts w:ascii="Times New Roman" w:hAnsi="Times New Roman" w:cs="Times New Roman"/>
        </w:rPr>
        <w:t xml:space="preserve">Seth D. Judson, Judith </w:t>
      </w:r>
      <w:proofErr w:type="spellStart"/>
      <w:r w:rsidRPr="00020EC3">
        <w:rPr>
          <w:rFonts w:ascii="Times New Roman" w:hAnsi="Times New Roman" w:cs="Times New Roman"/>
        </w:rPr>
        <w:t>Torimiro</w:t>
      </w:r>
      <w:proofErr w:type="spellEnd"/>
      <w:r w:rsidRPr="00020EC3">
        <w:rPr>
          <w:rFonts w:ascii="Times New Roman" w:hAnsi="Times New Roman" w:cs="Times New Roman"/>
        </w:rPr>
        <w:t xml:space="preserve">, David M. Pigott, Apollo </w:t>
      </w:r>
      <w:proofErr w:type="spellStart"/>
      <w:r w:rsidRPr="00020EC3">
        <w:rPr>
          <w:rFonts w:ascii="Times New Roman" w:hAnsi="Times New Roman" w:cs="Times New Roman"/>
        </w:rPr>
        <w:t>Maima</w:t>
      </w:r>
      <w:proofErr w:type="spellEnd"/>
      <w:r w:rsidRPr="00020EC3">
        <w:rPr>
          <w:rFonts w:ascii="Times New Roman" w:hAnsi="Times New Roman" w:cs="Times New Roman"/>
        </w:rPr>
        <w:t xml:space="preserve">, Ahmed Mostafa, Ahmed </w:t>
      </w:r>
      <w:proofErr w:type="spellStart"/>
      <w:r w:rsidRPr="00020EC3">
        <w:rPr>
          <w:rFonts w:ascii="Times New Roman" w:hAnsi="Times New Roman" w:cs="Times New Roman"/>
        </w:rPr>
        <w:t>Samy</w:t>
      </w:r>
      <w:proofErr w:type="spellEnd"/>
      <w:r w:rsidRPr="00020EC3">
        <w:rPr>
          <w:rFonts w:ascii="Times New Roman" w:hAnsi="Times New Roman" w:cs="Times New Roman"/>
        </w:rPr>
        <w:t xml:space="preserve">, Peter Rabinowitz, Kevin </w:t>
      </w:r>
      <w:proofErr w:type="spellStart"/>
      <w:r w:rsidRPr="00020EC3">
        <w:rPr>
          <w:rFonts w:ascii="Times New Roman" w:hAnsi="Times New Roman" w:cs="Times New Roman"/>
        </w:rPr>
        <w:t>Njabo</w:t>
      </w:r>
      <w:proofErr w:type="spellEnd"/>
    </w:p>
    <w:p w14:paraId="222BBC80" w14:textId="77777777" w:rsidR="005963D9" w:rsidRDefault="005963D9" w:rsidP="00020EC3">
      <w:pPr>
        <w:rPr>
          <w:rFonts w:ascii="Times New Roman" w:hAnsi="Times New Roman" w:cs="Times New Roman"/>
        </w:rPr>
      </w:pPr>
    </w:p>
    <w:p w14:paraId="6296D8BE" w14:textId="5005E6BC" w:rsidR="005963D9" w:rsidRDefault="005963D9" w:rsidP="00020EC3">
      <w:pPr>
        <w:rPr>
          <w:rFonts w:ascii="Times New Roman" w:hAnsi="Times New Roman" w:cs="Times New Roman"/>
        </w:rPr>
      </w:pPr>
    </w:p>
    <w:p w14:paraId="0D71A1DA" w14:textId="2479C071" w:rsidR="005963D9" w:rsidRDefault="005963D9" w:rsidP="005963D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1879D891" w14:textId="77777777" w:rsidR="00020EC3" w:rsidRDefault="00020EC3">
      <w:pPr>
        <w:rPr>
          <w:rFonts w:ascii="Times New Roman" w:hAnsi="Times New Roman" w:cs="Times New Roman"/>
        </w:rPr>
      </w:pPr>
    </w:p>
    <w:p w14:paraId="0423FE20" w14:textId="73D8D103" w:rsidR="0096359D" w:rsidRDefault="0096359D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5310"/>
      </w:tblGrid>
      <w:tr w:rsidR="0096359D" w14:paraId="1806DC7D" w14:textId="77777777" w:rsidTr="004F460B">
        <w:trPr>
          <w:jc w:val="center"/>
        </w:trPr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2AD44FA" w14:textId="3C5BB522" w:rsidR="0096359D" w:rsidRPr="008757E4" w:rsidRDefault="008757E4" w:rsidP="004F4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ry </w:t>
            </w:r>
            <w:r w:rsidR="0096359D" w:rsidRPr="008757E4">
              <w:rPr>
                <w:rFonts w:ascii="Arial" w:hAnsi="Arial" w:cs="Arial"/>
              </w:rPr>
              <w:t xml:space="preserve">Table </w:t>
            </w:r>
            <w:r w:rsidR="005D6439">
              <w:rPr>
                <w:rFonts w:ascii="Arial" w:hAnsi="Arial" w:cs="Arial"/>
              </w:rPr>
              <w:t>S</w:t>
            </w:r>
            <w:r w:rsidR="0096359D" w:rsidRPr="008757E4">
              <w:rPr>
                <w:rFonts w:ascii="Arial" w:hAnsi="Arial" w:cs="Arial"/>
              </w:rPr>
              <w:t>1. National sources for COVID-19 Data in Africa</w:t>
            </w:r>
          </w:p>
          <w:p w14:paraId="2C3C1538" w14:textId="77777777" w:rsidR="0096359D" w:rsidRDefault="0096359D" w:rsidP="004F460B">
            <w:pPr>
              <w:jc w:val="center"/>
            </w:pPr>
          </w:p>
        </w:tc>
      </w:tr>
      <w:tr w:rsidR="0096359D" w14:paraId="787E23C8" w14:textId="77777777" w:rsidTr="004F460B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45646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67F0772" w14:textId="77777777" w:rsidR="00BA4543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Reporting System</w:t>
            </w:r>
            <w:r w:rsidR="00BA4543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</w:p>
          <w:p w14:paraId="332997B7" w14:textId="67688D91" w:rsidR="0096359D" w:rsidRPr="007D6C07" w:rsidRDefault="00BA4543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nel</w:t>
            </w:r>
            <w:r w:rsidR="00D62F52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5DAE083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96359D" w:rsidRPr="00306706" w14:paraId="0E804C0C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auto"/>
            <w:vAlign w:val="center"/>
          </w:tcPr>
          <w:p w14:paraId="1A2FAEE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Algeri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54FE6D" w14:textId="03B0042E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01B16BC6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facebook.com/pg/SanteDZA/posts/</w:t>
              </w:r>
            </w:hyperlink>
          </w:p>
        </w:tc>
      </w:tr>
      <w:tr w:rsidR="0096359D" w:rsidRPr="00306706" w14:paraId="45F2F2F0" w14:textId="77777777" w:rsidTr="004F460B">
        <w:trPr>
          <w:jc w:val="center"/>
        </w:trPr>
        <w:tc>
          <w:tcPr>
            <w:tcW w:w="2340" w:type="dxa"/>
            <w:vMerge/>
            <w:shd w:val="clear" w:color="auto" w:fill="auto"/>
            <w:vAlign w:val="center"/>
          </w:tcPr>
          <w:p w14:paraId="6AF215E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43FB3A2" w14:textId="46ECC0DF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7ADB30FA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www.sante.gov.dz</w:t>
            </w:r>
          </w:p>
        </w:tc>
      </w:tr>
      <w:tr w:rsidR="0096359D" w:rsidRPr="00306706" w14:paraId="0ED4B8AD" w14:textId="77777777" w:rsidTr="004F460B">
        <w:trPr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EAE7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F56E2F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color w:val="000000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134D12BE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www.sante.gov.dz/coronavirus/coronavirus-2019/82-documentation/531-point-de-situation.html</w:t>
            </w:r>
          </w:p>
        </w:tc>
      </w:tr>
      <w:tr w:rsidR="0096359D" w:rsidRPr="00306706" w14:paraId="0CE47DCB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11BD7A6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Angol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2D0E5634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website</w:t>
            </w:r>
          </w:p>
          <w:p w14:paraId="1A0DE1F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21A332E7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www.covid19.gov.ao/</w:t>
            </w:r>
          </w:p>
        </w:tc>
      </w:tr>
      <w:tr w:rsidR="0096359D" w:rsidRPr="00306706" w14:paraId="7FBD9AF6" w14:textId="77777777" w:rsidTr="004F460B">
        <w:trPr>
          <w:jc w:val="center"/>
        </w:trPr>
        <w:tc>
          <w:tcPr>
            <w:tcW w:w="234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4BA9F3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67B3CA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70D3930F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twitter.com/COVID19GovAo</w:t>
              </w:r>
              <w:r w:rsidR="0096359D" w:rsidRPr="00C20DEB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br/>
              </w:r>
            </w:hyperlink>
            <w:r w:rsidR="0096359D"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COVID19GovAo</w:t>
            </w:r>
          </w:p>
        </w:tc>
      </w:tr>
      <w:tr w:rsidR="0096359D" w:rsidRPr="00306706" w14:paraId="70260A91" w14:textId="77777777" w:rsidTr="004F460B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EBA9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Beni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790A0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1A815EFF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sante.gouv.bj//CORONAVIRUS-COMMUNIQUE-DU-MINISTRE-DE-LA-SANTE</w:t>
              </w:r>
            </w:hyperlink>
          </w:p>
        </w:tc>
      </w:tr>
      <w:tr w:rsidR="0096359D" w:rsidRPr="00306706" w14:paraId="5F87BFF0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7E7043C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Botswan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3E500B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735A053C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7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vid19portal.gov.bw/data-dashboard?v=202005211151</w:t>
              </w:r>
            </w:hyperlink>
          </w:p>
        </w:tc>
      </w:tr>
      <w:tr w:rsidR="0096359D" w:rsidRPr="00306706" w14:paraId="74D294C0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75DB3ED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705AF9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302E21C7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mohwbotswana?lang=en</w:t>
            </w:r>
          </w:p>
        </w:tc>
      </w:tr>
      <w:tr w:rsidR="0096359D" w:rsidRPr="00306706" w14:paraId="794510DE" w14:textId="77777777" w:rsidTr="004F460B">
        <w:trPr>
          <w:trHeight w:val="71"/>
          <w:jc w:val="center"/>
        </w:trPr>
        <w:tc>
          <w:tcPr>
            <w:tcW w:w="2340" w:type="dxa"/>
            <w:vMerge w:val="restart"/>
            <w:shd w:val="clear" w:color="auto" w:fill="auto"/>
            <w:vAlign w:val="center"/>
          </w:tcPr>
          <w:p w14:paraId="4DA17233" w14:textId="77777777" w:rsidR="0096359D" w:rsidRPr="0010616D" w:rsidRDefault="0096359D" w:rsidP="004F46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rkina Fas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A6F07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3063A1DB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SANTE_BF?</w:t>
            </w:r>
          </w:p>
        </w:tc>
      </w:tr>
      <w:tr w:rsidR="0096359D" w:rsidRPr="00306706" w14:paraId="23832A42" w14:textId="77777777" w:rsidTr="004F460B">
        <w:trPr>
          <w:jc w:val="center"/>
        </w:trPr>
        <w:tc>
          <w:tcPr>
            <w:tcW w:w="2340" w:type="dxa"/>
            <w:vMerge/>
            <w:shd w:val="clear" w:color="auto" w:fill="auto"/>
            <w:vAlign w:val="center"/>
          </w:tcPr>
          <w:p w14:paraId="69A50B5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BB0B14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448E55EC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sig.gov.bf/actualites/communiques?</w:t>
            </w:r>
          </w:p>
        </w:tc>
      </w:tr>
      <w:tr w:rsidR="0096359D" w:rsidRPr="00306706" w14:paraId="1D67EEAA" w14:textId="77777777" w:rsidTr="004F460B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9F8F28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Burundi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5E7DFD7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22727E67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8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minisante.bi/?p=809</w:t>
              </w:r>
            </w:hyperlink>
          </w:p>
        </w:tc>
      </w:tr>
      <w:tr w:rsidR="0096359D" w:rsidRPr="00306706" w14:paraId="765E5C11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auto"/>
            <w:vAlign w:val="center"/>
          </w:tcPr>
          <w:p w14:paraId="373BC0E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Camero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64534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45DACFB0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9" w:tgtFrame="_blank" w:history="1">
              <w:r w:rsidR="0096359D" w:rsidRPr="00C20DEB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br/>
              </w:r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 xml:space="preserve">https://twitter.com/DrManaouda </w:t>
              </w:r>
              <w:r w:rsidR="0096359D" w:rsidRPr="00C20DEB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br/>
              </w:r>
            </w:hyperlink>
          </w:p>
        </w:tc>
      </w:tr>
      <w:tr w:rsidR="0096359D" w:rsidRPr="00306706" w14:paraId="0DB9FCEC" w14:textId="77777777" w:rsidTr="004F460B">
        <w:trPr>
          <w:jc w:val="center"/>
        </w:trPr>
        <w:tc>
          <w:tcPr>
            <w:tcW w:w="2340" w:type="dxa"/>
            <w:vMerge/>
            <w:shd w:val="clear" w:color="auto" w:fill="auto"/>
            <w:vAlign w:val="center"/>
          </w:tcPr>
          <w:p w14:paraId="1CFEDCC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869A29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078ED625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humanitarianresponse.info/en/op%C3%A9rations/cameroon/documents/document-type/situation-report/themes/covid-19?page=1</w:t>
              </w:r>
            </w:hyperlink>
          </w:p>
        </w:tc>
      </w:tr>
      <w:tr w:rsidR="0096359D" w:rsidRPr="00306706" w14:paraId="44CE578E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/>
            <w:vAlign w:val="center"/>
          </w:tcPr>
          <w:p w14:paraId="3328950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Cape Verd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36EAA06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6217C430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vid19.cv/</w:t>
              </w:r>
            </w:hyperlink>
          </w:p>
        </w:tc>
      </w:tr>
      <w:tr w:rsidR="0096359D" w:rsidRPr="00306706" w14:paraId="601C1C37" w14:textId="77777777" w:rsidTr="004F460B">
        <w:trPr>
          <w:jc w:val="center"/>
        </w:trPr>
        <w:tc>
          <w:tcPr>
            <w:tcW w:w="2340" w:type="dxa"/>
            <w:vMerge/>
            <w:shd w:val="clear" w:color="auto" w:fill="F2F2F2"/>
            <w:vAlign w:val="center"/>
          </w:tcPr>
          <w:p w14:paraId="3B01AE9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/>
            <w:vAlign w:val="center"/>
          </w:tcPr>
          <w:p w14:paraId="4A92AB32" w14:textId="77777777" w:rsidR="0096359D" w:rsidRPr="00296ECA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ECA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77BE71AE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ministeriodasaude.cv/</w:t>
            </w:r>
          </w:p>
        </w:tc>
      </w:tr>
      <w:tr w:rsidR="0096359D" w:rsidRPr="00306706" w14:paraId="2AB29EC7" w14:textId="77777777" w:rsidTr="004F460B">
        <w:trPr>
          <w:jc w:val="center"/>
        </w:trPr>
        <w:tc>
          <w:tcPr>
            <w:tcW w:w="2340" w:type="dxa"/>
            <w:shd w:val="clear" w:color="auto" w:fill="FFFFFF" w:themeFill="background1"/>
            <w:vAlign w:val="center"/>
          </w:tcPr>
          <w:p w14:paraId="31735B7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Central African Republic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189F81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14FF8C36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mspcentrafrique?lang=en</w:t>
            </w: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https://www.facebook.com/RCAMSP/</w:t>
            </w:r>
          </w:p>
        </w:tc>
      </w:tr>
      <w:tr w:rsidR="0096359D" w:rsidRPr="00306706" w14:paraId="2CABFF56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/>
            <w:vAlign w:val="center"/>
          </w:tcPr>
          <w:p w14:paraId="218203B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Chad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13D68CD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28E67890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sante-tchad.org/communique-de-presse/</w:t>
            </w:r>
          </w:p>
        </w:tc>
      </w:tr>
      <w:tr w:rsidR="0096359D" w:rsidRPr="00306706" w14:paraId="747276F5" w14:textId="77777777" w:rsidTr="004F460B">
        <w:trPr>
          <w:jc w:val="center"/>
        </w:trPr>
        <w:tc>
          <w:tcPr>
            <w:tcW w:w="2340" w:type="dxa"/>
            <w:vMerge/>
            <w:shd w:val="clear" w:color="auto" w:fill="F2F2F2"/>
            <w:vAlign w:val="center"/>
          </w:tcPr>
          <w:p w14:paraId="5D6F439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/>
            <w:vAlign w:val="center"/>
          </w:tcPr>
          <w:p w14:paraId="1081887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545C4FE9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ministeresantetchad/</w:t>
            </w:r>
          </w:p>
        </w:tc>
      </w:tr>
      <w:tr w:rsidR="0096359D" w:rsidRPr="00306706" w14:paraId="4D3B453D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664A829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Comoros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382041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3DE31F79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2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stopcoronavirus.km/actualit%C3%A9s/2020/08/12/communiqu%C3%A9-n%C2%B0041-du-09-aout-au-11-aout-2020/</w:t>
              </w:r>
            </w:hyperlink>
          </w:p>
        </w:tc>
      </w:tr>
      <w:tr w:rsidR="0096359D" w:rsidRPr="00306706" w14:paraId="1D81E0DA" w14:textId="77777777" w:rsidTr="004F460B">
        <w:trPr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DC1EA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89109A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0F2BC71A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Minist%C3%A8re-de-la-Sant%C3%A9-Union-des-Comores-320950001695355/</w:t>
            </w:r>
          </w:p>
        </w:tc>
      </w:tr>
      <w:tr w:rsidR="0096359D" w:rsidRPr="00306706" w14:paraId="7DD0D83D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/>
            <w:vAlign w:val="center"/>
          </w:tcPr>
          <w:p w14:paraId="1A9BCBB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Democratic Republic of Congo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65E2C7A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481236E5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3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twitter.com/cmr_covid19_rdc</w:t>
              </w:r>
            </w:hyperlink>
          </w:p>
        </w:tc>
      </w:tr>
      <w:tr w:rsidR="0096359D" w:rsidRPr="00306706" w14:paraId="6D7BD806" w14:textId="77777777" w:rsidTr="004F460B">
        <w:trPr>
          <w:jc w:val="center"/>
        </w:trPr>
        <w:tc>
          <w:tcPr>
            <w:tcW w:w="2340" w:type="dxa"/>
            <w:vMerge/>
            <w:shd w:val="clear" w:color="auto" w:fill="F2F2F2"/>
            <w:vAlign w:val="center"/>
          </w:tcPr>
          <w:p w14:paraId="50048F5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/>
            <w:vAlign w:val="center"/>
          </w:tcPr>
          <w:p w14:paraId="59FB440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176DE1CB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cmr-covid19.cd/rdc-cases</w:t>
            </w: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https://www.stopcoronavirusrdc.info/</w:t>
            </w:r>
          </w:p>
        </w:tc>
      </w:tr>
      <w:tr w:rsidR="0096359D" w:rsidRPr="00306706" w14:paraId="06B8AF6C" w14:textId="77777777" w:rsidTr="004F460B">
        <w:trPr>
          <w:trHeight w:val="314"/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431B4F9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Djibouti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9CA60E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  <w:p w14:paraId="33F4451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3D0BBF5A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4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sante.gouv.dj/</w:t>
              </w:r>
            </w:hyperlink>
          </w:p>
        </w:tc>
      </w:tr>
      <w:tr w:rsidR="0096359D" w:rsidRPr="00306706" w14:paraId="3E9E138C" w14:textId="77777777" w:rsidTr="004F460B">
        <w:trPr>
          <w:trHeight w:val="314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2E7FE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0ED873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6368980D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MinSantedj</w:t>
            </w:r>
          </w:p>
        </w:tc>
      </w:tr>
      <w:tr w:rsidR="0096359D" w:rsidRPr="00306706" w14:paraId="5AD43A0F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/>
            <w:vAlign w:val="center"/>
          </w:tcPr>
          <w:p w14:paraId="5160C01E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Egypt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07B72C1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19227AF8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twitter.com/mohpegypt/status/1323385676646305796</w:t>
              </w:r>
            </w:hyperlink>
            <w:r w:rsidR="0096359D"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6359D"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https://www.facebook.com/idsc.gov.eg/</w:t>
            </w:r>
          </w:p>
        </w:tc>
      </w:tr>
      <w:tr w:rsidR="0096359D" w:rsidRPr="00306706" w14:paraId="31E8AA8E" w14:textId="77777777" w:rsidTr="004F460B">
        <w:trPr>
          <w:jc w:val="center"/>
        </w:trPr>
        <w:tc>
          <w:tcPr>
            <w:tcW w:w="2340" w:type="dxa"/>
            <w:vMerge/>
            <w:shd w:val="clear" w:color="auto" w:fill="F2F2F2"/>
            <w:vAlign w:val="center"/>
          </w:tcPr>
          <w:p w14:paraId="1AC4339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/>
            <w:vAlign w:val="center"/>
          </w:tcPr>
          <w:p w14:paraId="73FC993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3C8E15D7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6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care.gov.eg/EgyptCare/Index.aspx;</w:t>
              </w:r>
            </w:hyperlink>
          </w:p>
        </w:tc>
      </w:tr>
      <w:tr w:rsidR="0096359D" w:rsidRPr="00306706" w14:paraId="202F8AF1" w14:textId="77777777" w:rsidTr="004F460B">
        <w:trPr>
          <w:jc w:val="center"/>
        </w:trPr>
        <w:tc>
          <w:tcPr>
            <w:tcW w:w="2340" w:type="dxa"/>
            <w:shd w:val="clear" w:color="auto" w:fill="FFFFFF" w:themeFill="background1"/>
            <w:vAlign w:val="center"/>
          </w:tcPr>
          <w:p w14:paraId="45E3CE1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Equatorial Guine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F65632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7F98B39D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7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guineasalud.org/estadisticas/</w:t>
              </w:r>
            </w:hyperlink>
          </w:p>
        </w:tc>
      </w:tr>
      <w:tr w:rsidR="0096359D" w:rsidRPr="00306706" w14:paraId="07294578" w14:textId="77777777" w:rsidTr="004F460B">
        <w:trPr>
          <w:jc w:val="center"/>
        </w:trPr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5AF2119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Eritre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399F074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13AA4BC3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8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shabait.com/2020/12/24/announcement-from-the-ministry-of-health-95/</w:t>
              </w:r>
            </w:hyperlink>
          </w:p>
        </w:tc>
      </w:tr>
      <w:tr w:rsidR="0096359D" w14:paraId="3D43DE9B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555AC6F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Eswatini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68FB85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229EB2F3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9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www.gov.sz/index.php/covid-19-corona-virus/situational-analysis</w:t>
              </w:r>
            </w:hyperlink>
          </w:p>
        </w:tc>
      </w:tr>
      <w:tr w:rsidR="0096359D" w14:paraId="404F618D" w14:textId="77777777" w:rsidTr="004F460B">
        <w:trPr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BFC15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A69091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1A8D785E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eswatinigovern1?lang=en</w:t>
            </w:r>
          </w:p>
        </w:tc>
      </w:tr>
      <w:tr w:rsidR="0096359D" w14:paraId="0EC98B08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405E28E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Ethiopi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754E99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0F92D387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0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twitter.com/FMoHealth?ref_src=twsrc%5Egoogle%7Ctwcamp%5Eserp%7Ctwgr%5Eauthor</w:t>
              </w:r>
            </w:hyperlink>
          </w:p>
        </w:tc>
      </w:tr>
      <w:tr w:rsidR="0096359D" w14:paraId="193A1BA0" w14:textId="77777777" w:rsidTr="004F460B">
        <w:trPr>
          <w:trHeight w:val="71"/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64E7731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E373A9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website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47D032CF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1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ephi.gov.et/</w:t>
              </w:r>
            </w:hyperlink>
          </w:p>
        </w:tc>
      </w:tr>
      <w:tr w:rsidR="0096359D" w14:paraId="14695960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6542763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41BE9C9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488AEB15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2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www.moh.gov.et/ejcc/en</w:t>
              </w:r>
            </w:hyperlink>
          </w:p>
        </w:tc>
      </w:tr>
      <w:tr w:rsidR="0096359D" w14:paraId="16AEC477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28967C1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Gabon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0223087" w14:textId="77777777" w:rsidR="0096359D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  <w:p w14:paraId="2AAC862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37A38193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3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infocovid.ga/</w:t>
              </w:r>
            </w:hyperlink>
          </w:p>
        </w:tc>
      </w:tr>
      <w:tr w:rsidR="0096359D" w14:paraId="36234DA3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49B3B77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E92067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130F63A5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Covid19GOUVGA</w:t>
            </w:r>
          </w:p>
          <w:p w14:paraId="506E64F1" w14:textId="77777777" w:rsidR="0096359D" w:rsidRPr="00C20DEB" w:rsidRDefault="0096359D" w:rsidP="004F460B">
            <w:pPr>
              <w:jc w:val="center"/>
              <w:rPr>
                <w:color w:val="000000" w:themeColor="text1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Covid19GOUVGA/</w:t>
            </w:r>
          </w:p>
        </w:tc>
      </w:tr>
      <w:tr w:rsidR="0096359D" w14:paraId="4BD35468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0366492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Gambi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60FFB1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2E213AA3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4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www.moh.gov.gm/covid-19-report/</w:t>
              </w:r>
            </w:hyperlink>
          </w:p>
        </w:tc>
      </w:tr>
      <w:tr w:rsidR="0096359D" w14:paraId="522B7AC4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055A07C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9E929A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30EF7C4E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MohCovid19GMB/</w:t>
            </w:r>
          </w:p>
          <w:p w14:paraId="6E807C3F" w14:textId="77777777" w:rsidR="0096359D" w:rsidRPr="00C20DEB" w:rsidRDefault="0096359D" w:rsidP="004F460B">
            <w:pPr>
              <w:jc w:val="center"/>
              <w:rPr>
                <w:color w:val="000000" w:themeColor="text1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MoHCovid19GMB</w:t>
            </w:r>
          </w:p>
        </w:tc>
      </w:tr>
      <w:tr w:rsidR="0096359D" w14:paraId="3E0F9B09" w14:textId="77777777" w:rsidTr="004F460B">
        <w:trPr>
          <w:jc w:val="center"/>
        </w:trPr>
        <w:tc>
          <w:tcPr>
            <w:tcW w:w="2340" w:type="dxa"/>
            <w:shd w:val="clear" w:color="auto" w:fill="FFFFFF" w:themeFill="background1"/>
            <w:vAlign w:val="center"/>
          </w:tcPr>
          <w:p w14:paraId="6911910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Ghan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1F5EC5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3277EEC4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5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ghanahealthservice.org/covid19/</w:t>
              </w:r>
            </w:hyperlink>
          </w:p>
        </w:tc>
      </w:tr>
      <w:tr w:rsidR="0096359D" w14:paraId="1FB4C3FA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77BB8D3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Guine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124AAB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website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26B598D4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6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anss-guinee.org/welcome#</w:t>
              </w:r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br/>
              </w:r>
            </w:hyperlink>
            <w:hyperlink r:id="rId27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sante.gov.gn/#</w:t>
              </w:r>
            </w:hyperlink>
          </w:p>
        </w:tc>
      </w:tr>
      <w:tr w:rsidR="0096359D" w14:paraId="0FF8B361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74CF01D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4485B16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57F292DB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anss_guinee</w:t>
            </w:r>
          </w:p>
        </w:tc>
      </w:tr>
      <w:tr w:rsidR="0096359D" w14:paraId="5A5DBDF6" w14:textId="77777777" w:rsidTr="004F460B">
        <w:trPr>
          <w:jc w:val="center"/>
        </w:trPr>
        <w:tc>
          <w:tcPr>
            <w:tcW w:w="2340" w:type="dxa"/>
            <w:shd w:val="clear" w:color="auto" w:fill="FFFFFF" w:themeFill="background1"/>
            <w:vAlign w:val="center"/>
          </w:tcPr>
          <w:p w14:paraId="53063F3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Guinea-Bissau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1B41CEA" w14:textId="77777777" w:rsidR="0096359D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7D6C07">
              <w:rPr>
                <w:rFonts w:ascii="Arial" w:hAnsi="Arial" w:cs="Arial"/>
                <w:sz w:val="20"/>
                <w:szCs w:val="20"/>
              </w:rPr>
              <w:t>ebsite</w:t>
            </w:r>
          </w:p>
          <w:p w14:paraId="65C6011E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7825BA01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8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accovid.com/index.php/2020/10/26/boletim_informativo_semanal_covid_nr_09_2020/</w:t>
              </w:r>
            </w:hyperlink>
          </w:p>
        </w:tc>
      </w:tr>
      <w:tr w:rsidR="0096359D" w14:paraId="6F4336D8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594D5B1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Ivory Coast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7AD2BB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197316ED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9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ronavirustracking.ci/</w:t>
              </w:r>
            </w:hyperlink>
          </w:p>
        </w:tc>
      </w:tr>
      <w:tr w:rsidR="0096359D" w14:paraId="2395F36A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009BF7E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A812C8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489552CA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gouvci?lang=en</w:t>
            </w:r>
          </w:p>
        </w:tc>
      </w:tr>
      <w:tr w:rsidR="0096359D" w14:paraId="1FA00F6B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4AA7EFC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7A700C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4CD4ED4A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0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www.health.go.ke/press-releases/</w:t>
              </w:r>
            </w:hyperlink>
          </w:p>
        </w:tc>
      </w:tr>
      <w:tr w:rsidR="0096359D" w14:paraId="39459DC7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5A7C460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C9833D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2608C3A0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1" w:anchor="1591180376422-52af4c1e-256b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health.go.ke/#1591180376422-52af4c1e-256b</w:t>
              </w:r>
            </w:hyperlink>
          </w:p>
        </w:tc>
      </w:tr>
      <w:tr w:rsidR="0096359D" w14:paraId="5DCA3268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3EC2AE2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DA0570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1B3866BD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2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vid19.health.go.ke/</w:t>
              </w:r>
            </w:hyperlink>
          </w:p>
        </w:tc>
      </w:tr>
      <w:tr w:rsidR="0096359D" w14:paraId="6C65E3AE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30FCA024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6984F2E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7C228A33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gouvci?lang=en</w:t>
            </w:r>
          </w:p>
          <w:p w14:paraId="541CB558" w14:textId="77777777" w:rsidR="0096359D" w:rsidRPr="00C20DEB" w:rsidRDefault="0096359D" w:rsidP="004F460B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MinstryofHealthKE/</w:t>
            </w:r>
          </w:p>
        </w:tc>
      </w:tr>
      <w:tr w:rsidR="0096359D" w14:paraId="328C4D22" w14:textId="77777777" w:rsidTr="004F460B">
        <w:trPr>
          <w:jc w:val="center"/>
        </w:trPr>
        <w:tc>
          <w:tcPr>
            <w:tcW w:w="2340" w:type="dxa"/>
            <w:shd w:val="clear" w:color="auto" w:fill="F2F2F2"/>
            <w:vAlign w:val="center"/>
          </w:tcPr>
          <w:p w14:paraId="1BDC8DF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Lesotho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773DF04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1E36ACB5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3" w:tgtFrame="_blank" w:history="1">
              <w:r w:rsidR="0096359D" w:rsidRPr="00C20DEB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br/>
              </w:r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twitter.com/nacosec?lang=en</w:t>
              </w:r>
              <w:r w:rsidR="0096359D" w:rsidRPr="00C20DEB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br/>
              </w:r>
            </w:hyperlink>
          </w:p>
        </w:tc>
      </w:tr>
      <w:tr w:rsidR="0096359D" w14:paraId="2C0A2C89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4B77DFB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Liberi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0CEBC4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26191A14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4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facebook.com/pages/category/Government-Organization/National-Public-Health-Institute-of-Liberia-NPHIL-164280647325112/</w:t>
              </w:r>
            </w:hyperlink>
          </w:p>
        </w:tc>
      </w:tr>
      <w:tr w:rsidR="0096359D" w14:paraId="217C3E31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1D5B513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348B0AE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26AEF867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5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moh.gov.lr/documents/reports/covid-19/2020/covid-19-sitrep-vol-17/</w:t>
              </w:r>
            </w:hyperlink>
          </w:p>
        </w:tc>
      </w:tr>
      <w:tr w:rsidR="0096359D" w14:paraId="5D378AE4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366AAF2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Liby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5CF0ED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637A12FE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6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facebook.com/NCDC.LY/</w:t>
              </w:r>
            </w:hyperlink>
          </w:p>
        </w:tc>
      </w:tr>
      <w:tr w:rsidR="0096359D" w14:paraId="3371858D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36D826E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D58DF6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website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757F65CE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7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ncdc.org.ly/Ar/</w:t>
              </w:r>
            </w:hyperlink>
          </w:p>
        </w:tc>
      </w:tr>
      <w:tr w:rsidR="0096359D" w14:paraId="2A95757B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251D337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Madagascar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C4CFDE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60B5694C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8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facebook.com/minsanp/?ref=page_internal</w:t>
              </w:r>
            </w:hyperlink>
          </w:p>
        </w:tc>
      </w:tr>
      <w:tr w:rsidR="0096359D" w14:paraId="625BA34F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42C8C69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B77D06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website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2E82935A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9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cco-covid19.gov.mg/fr/accueil</w:t>
              </w:r>
            </w:hyperlink>
          </w:p>
        </w:tc>
      </w:tr>
      <w:tr w:rsidR="0096359D" w14:paraId="5A0FF979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7094EFB4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Malawi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CBCBCB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  <w:p w14:paraId="0FA0506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14389745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0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vid19.health.gov.mw/</w:t>
              </w:r>
            </w:hyperlink>
          </w:p>
        </w:tc>
      </w:tr>
      <w:tr w:rsidR="0096359D" w14:paraId="74610FCC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31E274C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7A66CE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26ADA541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health_malawi?lang=en</w:t>
            </w:r>
          </w:p>
          <w:p w14:paraId="6EA96A54" w14:textId="77777777" w:rsidR="0096359D" w:rsidRPr="00C20DEB" w:rsidRDefault="0096359D" w:rsidP="004F460B">
            <w:pPr>
              <w:jc w:val="center"/>
              <w:rPr>
                <w:color w:val="000000" w:themeColor="text1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ttps://www.facebook.com/malawimoh/</w:t>
            </w:r>
          </w:p>
        </w:tc>
      </w:tr>
      <w:tr w:rsidR="0096359D" w14:paraId="410DD1E6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4AA80BE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ali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BDD946E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6E940EEF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1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facebook.com/msdsmali1/posts/2832790576950442</w:t>
              </w:r>
            </w:hyperlink>
          </w:p>
        </w:tc>
      </w:tr>
      <w:tr w:rsidR="0096359D" w14:paraId="1720CE90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4A3A2DC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4FA571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02EB4774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www.sante.gov.ml/</w:t>
            </w:r>
          </w:p>
        </w:tc>
      </w:tr>
      <w:tr w:rsidR="0096359D" w14:paraId="01632127" w14:textId="77777777" w:rsidTr="004F460B">
        <w:trPr>
          <w:jc w:val="center"/>
        </w:trPr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60A11E3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Mauritani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2011F64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website</w:t>
            </w:r>
          </w:p>
          <w:p w14:paraId="6C22061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70517E31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2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sante.gov.mr/?p=4249</w:t>
              </w:r>
            </w:hyperlink>
          </w:p>
        </w:tc>
      </w:tr>
      <w:tr w:rsidR="0096359D" w14:paraId="1759A66E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52FB98A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Mauritius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91D17F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0C2C377E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3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facebook.com/coronavirusmoris/</w:t>
              </w:r>
            </w:hyperlink>
          </w:p>
        </w:tc>
      </w:tr>
      <w:tr w:rsidR="0096359D" w14:paraId="0B75D82D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655292A4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BD07EC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789BC8DE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4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health.govmu.org/Pages/readmorenews.aspx?n=Rehabilitation-works-of-Cavendish-Bridge-to-kick-off-in-May-2020.aspx</w:t>
              </w:r>
            </w:hyperlink>
          </w:p>
        </w:tc>
      </w:tr>
      <w:tr w:rsidR="0096359D" w14:paraId="440A811C" w14:textId="77777777" w:rsidTr="004F460B">
        <w:trPr>
          <w:trHeight w:val="176"/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42F2DCA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Morocco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A072C1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7D6C07">
              <w:rPr>
                <w:rFonts w:ascii="Arial" w:hAnsi="Arial" w:cs="Arial"/>
                <w:sz w:val="20"/>
                <w:szCs w:val="20"/>
              </w:rPr>
              <w:t>ebsite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00331DCA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5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www.covidmaroc.ma/Pages/AccueilAR.aspx</w:t>
              </w:r>
            </w:hyperlink>
          </w:p>
        </w:tc>
      </w:tr>
      <w:tr w:rsidR="0096359D" w14:paraId="232ED8A0" w14:textId="77777777" w:rsidTr="004F460B">
        <w:trPr>
          <w:trHeight w:val="176"/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6207E7E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457DA16" w14:textId="77777777" w:rsidR="0096359D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19566A0B" w14:textId="77777777" w:rsidR="0096359D" w:rsidRPr="00C20DEB" w:rsidRDefault="0096359D" w:rsidP="004F460B">
            <w:pPr>
              <w:jc w:val="center"/>
              <w:rPr>
                <w:color w:val="000000" w:themeColor="text1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://www.covidmaroc.ma/Pages/LESINFOAR.aspx</w:t>
            </w:r>
          </w:p>
        </w:tc>
      </w:tr>
      <w:tr w:rsidR="0096359D" w14:paraId="3BA33376" w14:textId="77777777" w:rsidTr="004F460B">
        <w:trPr>
          <w:trHeight w:val="176"/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5739478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4B7A7C08" w14:textId="77777777" w:rsidR="0096359D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34F52542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ministere_sante?lang=en</w:t>
            </w:r>
          </w:p>
        </w:tc>
      </w:tr>
      <w:tr w:rsidR="0096359D" w14:paraId="6DFAA713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7EFA119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Mozambique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A81413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2BAEDA55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MISAUMOCAMBIQUE/</w:t>
            </w:r>
          </w:p>
        </w:tc>
      </w:tr>
      <w:tr w:rsidR="0096359D" w14:paraId="5200E221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43E8669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5B4448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2FB51C06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6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vid19.ins.gov.mz/dados-e-estatisticas/</w:t>
              </w:r>
            </w:hyperlink>
          </w:p>
        </w:tc>
      </w:tr>
      <w:tr w:rsidR="0096359D" w14:paraId="023BF514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06EFDE9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Namibi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B39F43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395B64EF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7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facebook.com/MoHSSNamibia/</w:t>
              </w:r>
            </w:hyperlink>
          </w:p>
        </w:tc>
      </w:tr>
      <w:tr w:rsidR="0096359D" w14:paraId="640C668D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5135A1F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194105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press release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784401F7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8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mhss.gov.na/</w:t>
              </w:r>
            </w:hyperlink>
          </w:p>
        </w:tc>
      </w:tr>
      <w:tr w:rsidR="0096359D" w14:paraId="3E8753E6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4AC718F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314E11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630B2B41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9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namibia-covid-19-data-hub-nsa-online.hub.arcgis.com/</w:t>
              </w:r>
            </w:hyperlink>
          </w:p>
        </w:tc>
      </w:tr>
      <w:tr w:rsidR="0096359D" w14:paraId="290B0F7E" w14:textId="77777777" w:rsidTr="004F460B">
        <w:trPr>
          <w:jc w:val="center"/>
        </w:trPr>
        <w:tc>
          <w:tcPr>
            <w:tcW w:w="2340" w:type="dxa"/>
            <w:shd w:val="clear" w:color="auto" w:fill="FFFFFF" w:themeFill="background1"/>
            <w:vAlign w:val="center"/>
          </w:tcPr>
          <w:p w14:paraId="68AA7EF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Niger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FD680F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131F0B8E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0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ronavirus.ne/carte-interactive/</w:t>
              </w:r>
            </w:hyperlink>
          </w:p>
        </w:tc>
      </w:tr>
      <w:tr w:rsidR="0096359D" w14:paraId="3E97814B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285E248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EAB002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413237E7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1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ncdc.gov.ng/diseases/sitreps/?cat=14&amp;name=An%20update%20of%20COVID-19%20outbreak%20in%20Nigeria</w:t>
              </w:r>
            </w:hyperlink>
          </w:p>
        </w:tc>
      </w:tr>
      <w:tr w:rsidR="0096359D" w14:paraId="184842AB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5547F50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44911FF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0E84D0BB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2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vid19.ncdc.gov.ng/</w:t>
              </w:r>
            </w:hyperlink>
          </w:p>
        </w:tc>
      </w:tr>
      <w:tr w:rsidR="0096359D" w14:paraId="6DF5C535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27325E7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25E7B2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0DA78068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ncdcgov?lang=en</w:t>
            </w:r>
          </w:p>
        </w:tc>
      </w:tr>
      <w:tr w:rsidR="0096359D" w14:paraId="5D49BDA7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089B81A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Republic of the Congo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0C8F59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4882CEF1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3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twitter.com/MSPPFIFD_cg</w:t>
              </w:r>
            </w:hyperlink>
          </w:p>
        </w:tc>
      </w:tr>
      <w:tr w:rsidR="0096359D" w14:paraId="49CA6DB8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70FDA22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D42C75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15E6940D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4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sante.gouv.cg/category/documentations/</w:t>
              </w:r>
            </w:hyperlink>
          </w:p>
        </w:tc>
      </w:tr>
      <w:tr w:rsidR="0096359D" w14:paraId="2EB711AE" w14:textId="77777777" w:rsidTr="004F460B">
        <w:trPr>
          <w:jc w:val="center"/>
        </w:trPr>
        <w:tc>
          <w:tcPr>
            <w:tcW w:w="2340" w:type="dxa"/>
            <w:shd w:val="clear" w:color="auto" w:fill="F2F2F2"/>
            <w:vAlign w:val="center"/>
          </w:tcPr>
          <w:p w14:paraId="75E0121E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Rwanda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302406C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/>
            <w:vAlign w:val="center"/>
          </w:tcPr>
          <w:p w14:paraId="7124E020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5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twitter.com/rwandahealth?lang=en</w:t>
              </w:r>
            </w:hyperlink>
          </w:p>
        </w:tc>
      </w:tr>
      <w:tr w:rsidR="0096359D" w14:paraId="38546767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402E02F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Sao Tome and Principe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034DE3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473E33C2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covid.ms.gov.st/st/</w:t>
            </w:r>
          </w:p>
        </w:tc>
      </w:tr>
      <w:tr w:rsidR="0096359D" w14:paraId="02C4A4DF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190FB0A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9F91FDC" w14:textId="77777777" w:rsidR="0096359D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  <w:p w14:paraId="3547F3F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24664729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MSaudeSTeP/</w:t>
            </w:r>
          </w:p>
        </w:tc>
      </w:tr>
      <w:tr w:rsidR="0096359D" w14:paraId="0BFC33F0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4CF5C29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Senegal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B373B4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60E9FF83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6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www.sante.gouv.sn/Actualites/coronavirus-communiqu%C3%A9-de-presse-n%C2%B0246-du-02-novembre-2020-du-minist%C3%A8re-de-la-sant%C3%A9-et-de</w:t>
              </w:r>
            </w:hyperlink>
          </w:p>
        </w:tc>
      </w:tr>
      <w:tr w:rsidR="0096359D" w14:paraId="1C78DB68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65612E84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C425DD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7917ADF0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7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sante.sec.gouv.sn/</w:t>
              </w:r>
            </w:hyperlink>
          </w:p>
        </w:tc>
      </w:tr>
      <w:tr w:rsidR="0096359D" w14:paraId="6E42F7FC" w14:textId="77777777" w:rsidTr="004F460B">
        <w:trPr>
          <w:jc w:val="center"/>
        </w:trPr>
        <w:tc>
          <w:tcPr>
            <w:tcW w:w="2340" w:type="dxa"/>
            <w:shd w:val="clear" w:color="auto" w:fill="FFFFFF" w:themeFill="background1"/>
            <w:vAlign w:val="center"/>
          </w:tcPr>
          <w:p w14:paraId="6385EB2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Seychelles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39A8D0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7B224F23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8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www.health.gov.sc/index.php/covid-19/covid-19-in-seychelles/</w:t>
              </w:r>
            </w:hyperlink>
          </w:p>
        </w:tc>
      </w:tr>
      <w:tr w:rsidR="0096359D" w14:paraId="1F5FFB31" w14:textId="77777777" w:rsidTr="004F460B">
        <w:trPr>
          <w:jc w:val="center"/>
        </w:trPr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1A306B92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Sierra Leone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4E9B7E9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  <w:p w14:paraId="3E54CD7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565BEB55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9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dhse.gov.sl/</w:t>
              </w:r>
            </w:hyperlink>
          </w:p>
        </w:tc>
      </w:tr>
      <w:tr w:rsidR="0096359D" w14:paraId="10665BDB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40343C1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Somali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EF1845D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026FA700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0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moh.gov.so/en/covid19/</w:t>
              </w:r>
            </w:hyperlink>
          </w:p>
        </w:tc>
      </w:tr>
      <w:tr w:rsidR="0096359D" w14:paraId="069E10D2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41DEA48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55A697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488DE52F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MoH_Somalia?ref_src=twsrc%5Egoogle%7Ctwcamp%5Eserp%7Ctwgr%5Eauthor https://www.facebook.com/MoHSomalia/</w:t>
            </w:r>
          </w:p>
        </w:tc>
      </w:tr>
      <w:tr w:rsidR="0096359D" w14:paraId="01BF0385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78F80C7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South Afric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F03630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1FFB2B76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1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sacoronavirus.co.za/category/press-releases-and-notices/</w:t>
              </w:r>
              <w:r w:rsidR="0096359D" w:rsidRPr="00C20DEB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br/>
              </w:r>
            </w:hyperlink>
            <w:r w:rsidR="0096359D"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nicd.ac.za/diseases-a-z-index/covid-19/surveillance-reports</w:t>
            </w:r>
          </w:p>
        </w:tc>
      </w:tr>
      <w:tr w:rsidR="0096359D" w14:paraId="74036431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17F6BAE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F6C91C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33222F34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HealthZA/</w:t>
            </w:r>
          </w:p>
          <w:p w14:paraId="4179AD8A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HealthZA?ref_src=twsrc%5Egoogle%7Ctwcamp%5Eserp%7Ctwgr%5Eauthor</w:t>
            </w:r>
          </w:p>
        </w:tc>
      </w:tr>
      <w:tr w:rsidR="0096359D" w14:paraId="32053FBE" w14:textId="77777777" w:rsidTr="004F460B">
        <w:trPr>
          <w:jc w:val="center"/>
        </w:trPr>
        <w:tc>
          <w:tcPr>
            <w:tcW w:w="2340" w:type="dxa"/>
            <w:shd w:val="clear" w:color="auto" w:fill="FFFFFF" w:themeFill="background1"/>
            <w:vAlign w:val="center"/>
          </w:tcPr>
          <w:p w14:paraId="41279C9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South Sudan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7AE4EC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6510010D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2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moh.gov.ss/weekly_updates.php</w:t>
              </w:r>
            </w:hyperlink>
          </w:p>
        </w:tc>
      </w:tr>
      <w:tr w:rsidR="0096359D" w14:paraId="7CC68B9F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0E6B24B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Sudan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F6BEE9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  <w:p w14:paraId="2AAC476F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2E3D327C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3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www.sho.gov.sd/corona/</w:t>
              </w:r>
            </w:hyperlink>
          </w:p>
        </w:tc>
      </w:tr>
      <w:tr w:rsidR="0096359D" w14:paraId="14EBF69A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67E7450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2E4FF78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4CD7FC04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sdn_health?lang=en</w:t>
            </w:r>
          </w:p>
        </w:tc>
      </w:tr>
      <w:tr w:rsidR="0096359D" w14:paraId="3EB55120" w14:textId="77777777" w:rsidTr="004F460B">
        <w:trPr>
          <w:trHeight w:val="188"/>
          <w:jc w:val="center"/>
        </w:trPr>
        <w:tc>
          <w:tcPr>
            <w:tcW w:w="2340" w:type="dxa"/>
            <w:shd w:val="clear" w:color="auto" w:fill="FFFFFF" w:themeFill="background1"/>
            <w:vAlign w:val="center"/>
          </w:tcPr>
          <w:p w14:paraId="3B6040EC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Tanzani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6A76271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none identifie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0E78788C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6359D" w14:paraId="01D87A0C" w14:textId="77777777" w:rsidTr="004F460B">
        <w:trPr>
          <w:jc w:val="center"/>
        </w:trPr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4CF6104A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Togo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6DBD4A8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0A79E87B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4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vid19.gouv.tg/graph-evolution/</w:t>
              </w:r>
            </w:hyperlink>
          </w:p>
        </w:tc>
      </w:tr>
      <w:tr w:rsidR="0096359D" w14:paraId="66FE4BB1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68CEDD2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Tunisi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306DCE3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1954D865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5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covid-19.tn/fr/tableau-de-bord/</w:t>
              </w:r>
            </w:hyperlink>
          </w:p>
        </w:tc>
      </w:tr>
      <w:tr w:rsidR="0096359D" w14:paraId="0F89A9A1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44AABD90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537053E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0AD103C1" w14:textId="77777777" w:rsidR="0096359D" w:rsidRPr="00C20DEB" w:rsidRDefault="0096359D" w:rsidP="004F460B">
            <w:pPr>
              <w:jc w:val="center"/>
              <w:rPr>
                <w:color w:val="000000" w:themeColor="text1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santetunisie.rns.tn/</w:t>
            </w:r>
          </w:p>
        </w:tc>
      </w:tr>
      <w:tr w:rsidR="0096359D" w14:paraId="03E79625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2F3D46E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Ugand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CD5D55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12669179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health.go.ug/covid/</w:t>
            </w: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https://covid19.gou.go.ug/</w:t>
            </w:r>
          </w:p>
        </w:tc>
      </w:tr>
      <w:tr w:rsidR="0096359D" w14:paraId="326DB65E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6677ABF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80DB246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607CE518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MinofHealthUG?ref_src=twsrc%5Egoogle%7Ctwcamp%5Eserp%7Ctwgr%5Eauthor</w:t>
            </w:r>
            <w:hyperlink r:id="rId66" w:history="1">
              <w:r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</w:hyperlink>
            <w:hyperlink r:id="rId67" w:history="1">
              <w:r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s://www.facebook.com/minofhealthUG</w:t>
              </w:r>
            </w:hyperlink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</w:tr>
      <w:tr w:rsidR="0096359D" w14:paraId="09B88911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35F9F62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Zambi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1655DB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dashboard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38C8C84A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moh.gov.zm/</w:t>
            </w:r>
          </w:p>
        </w:tc>
      </w:tr>
      <w:tr w:rsidR="0096359D" w14:paraId="37CB989D" w14:textId="77777777" w:rsidTr="004F460B">
        <w:trPr>
          <w:jc w:val="center"/>
        </w:trPr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076EFDE9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80F97FB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FFFFF" w:themeFill="background1"/>
            <w:vAlign w:val="center"/>
          </w:tcPr>
          <w:p w14:paraId="194644D7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acebook.com/mohzambia/ https://twitter.com/mohzambia?ref_src=twsrc%5Egoogle%7Ctwcamp%5Eserp%7Ctwgr%5Eautho</w:t>
            </w:r>
          </w:p>
        </w:tc>
      </w:tr>
      <w:tr w:rsidR="0096359D" w14:paraId="67784D06" w14:textId="77777777" w:rsidTr="004F460B">
        <w:trPr>
          <w:jc w:val="center"/>
        </w:trPr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18AA94D5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C07">
              <w:rPr>
                <w:rFonts w:ascii="Arial" w:hAnsi="Arial" w:cs="Arial"/>
                <w:b/>
                <w:bCs/>
                <w:sz w:val="20"/>
                <w:szCs w:val="20"/>
              </w:rPr>
              <w:t>Zimbabwe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31C620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C07">
              <w:rPr>
                <w:rFonts w:ascii="Arial" w:hAnsi="Arial" w:cs="Arial"/>
                <w:sz w:val="20"/>
                <w:szCs w:val="20"/>
              </w:rPr>
              <w:t>situation report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52E99EA7" w14:textId="77777777" w:rsidR="0096359D" w:rsidRPr="00C20DEB" w:rsidRDefault="0054391B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8" w:tgtFrame="_blank" w:history="1">
              <w:r w:rsidR="0096359D" w:rsidRPr="00C20DEB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http://www.mohcc.gov.zw/index.php?option=com_phocadownload&amp;view=category&amp;id=15&amp;Itemid=741</w:t>
              </w:r>
            </w:hyperlink>
          </w:p>
        </w:tc>
      </w:tr>
      <w:tr w:rsidR="0096359D" w14:paraId="7FCD5E01" w14:textId="77777777" w:rsidTr="004F460B">
        <w:trPr>
          <w:jc w:val="center"/>
        </w:trPr>
        <w:tc>
          <w:tcPr>
            <w:tcW w:w="2340" w:type="dxa"/>
            <w:vMerge/>
            <w:shd w:val="clear" w:color="auto" w:fill="F2F2F2" w:themeFill="background1" w:themeFillShade="F2"/>
            <w:vAlign w:val="center"/>
          </w:tcPr>
          <w:p w14:paraId="0D2FCFA7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E3DDF6E" w14:textId="77777777" w:rsidR="0096359D" w:rsidRPr="007D6C07" w:rsidRDefault="0096359D" w:rsidP="004F4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5310" w:type="dxa"/>
            <w:shd w:val="clear" w:color="auto" w:fill="F2F2F2" w:themeFill="background1" w:themeFillShade="F2"/>
            <w:vAlign w:val="center"/>
          </w:tcPr>
          <w:p w14:paraId="26B16DC8" w14:textId="77777777" w:rsidR="0096359D" w:rsidRPr="00C20DEB" w:rsidRDefault="0096359D" w:rsidP="004F46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0DE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twitter.com/MoHCCZim?ref_src=twsrc%5Egoogle%7Ctwcamp%5Eserp%7Ctwgr%5Eauthor</w:t>
            </w:r>
          </w:p>
        </w:tc>
      </w:tr>
    </w:tbl>
    <w:p w14:paraId="5FD7538D" w14:textId="1E18D2B7" w:rsidR="0096359D" w:rsidRDefault="0096359D"/>
    <w:p w14:paraId="39587F3D" w14:textId="1A70F6E8" w:rsidR="005D6439" w:rsidRDefault="005D6439">
      <w:r>
        <w:t>*Websites and social media contain summaries</w:t>
      </w:r>
      <w:r w:rsidR="00D62F52">
        <w:t xml:space="preserve"> unless </w:t>
      </w:r>
      <w:r w:rsidR="000300C4">
        <w:t xml:space="preserve">a situation report is </w:t>
      </w:r>
      <w:r w:rsidR="0054391B">
        <w:t>listed</w:t>
      </w:r>
      <w:bookmarkStart w:id="0" w:name="_GoBack"/>
      <w:bookmarkEnd w:id="0"/>
      <w:r w:rsidR="000300C4">
        <w:t xml:space="preserve"> with the same source</w:t>
      </w:r>
    </w:p>
    <w:sectPr w:rsidR="005D6439" w:rsidSect="00686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9D"/>
    <w:rsid w:val="00020EC3"/>
    <w:rsid w:val="000300C4"/>
    <w:rsid w:val="001F680D"/>
    <w:rsid w:val="0054391B"/>
    <w:rsid w:val="005963D9"/>
    <w:rsid w:val="005D6439"/>
    <w:rsid w:val="0068649F"/>
    <w:rsid w:val="008757E4"/>
    <w:rsid w:val="0096359D"/>
    <w:rsid w:val="00AD0561"/>
    <w:rsid w:val="00BA4543"/>
    <w:rsid w:val="00C20DEB"/>
    <w:rsid w:val="00D62F52"/>
    <w:rsid w:val="00FA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91294"/>
  <w15:chartTrackingRefBased/>
  <w15:docId w15:val="{BD0419B6-3D6A-E44A-99F4-75B2E3AD5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359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635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anss-guinee.org/welcome" TargetMode="External"/><Relationship Id="rId21" Type="http://schemas.openxmlformats.org/officeDocument/2006/relationships/hyperlink" Target="http://www.moh.gov.et/ejcc/en" TargetMode="External"/><Relationship Id="rId42" Type="http://schemas.openxmlformats.org/officeDocument/2006/relationships/hyperlink" Target="https://www.sante.gov.mr/?p=4249" TargetMode="External"/><Relationship Id="rId47" Type="http://schemas.openxmlformats.org/officeDocument/2006/relationships/hyperlink" Target="https://www.facebook.com/MoHSSNamibia/" TargetMode="External"/><Relationship Id="rId63" Type="http://schemas.openxmlformats.org/officeDocument/2006/relationships/hyperlink" Target="http://www.sho.gov.sd/corona/" TargetMode="External"/><Relationship Id="rId68" Type="http://schemas.openxmlformats.org/officeDocument/2006/relationships/hyperlink" Target="http://www.mohcc.gov.zw/index.php?option=com_phocadownload&amp;view=category&amp;id=15&amp;Itemid=741" TargetMode="External"/><Relationship Id="rId7" Type="http://schemas.openxmlformats.org/officeDocument/2006/relationships/hyperlink" Target="https://covid19portal.gov.bw/data-dashboard?v=20200521115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care.gov.eg/EgyptCare/Index.aspx;" TargetMode="External"/><Relationship Id="rId29" Type="http://schemas.openxmlformats.org/officeDocument/2006/relationships/hyperlink" Target="https://coronavirustracking.ci/" TargetMode="External"/><Relationship Id="rId11" Type="http://schemas.openxmlformats.org/officeDocument/2006/relationships/hyperlink" Target="https://covid19.cv/" TargetMode="External"/><Relationship Id="rId24" Type="http://schemas.openxmlformats.org/officeDocument/2006/relationships/hyperlink" Target="http://www.moh.gov.gm/covid-19-report/" TargetMode="External"/><Relationship Id="rId32" Type="http://schemas.openxmlformats.org/officeDocument/2006/relationships/hyperlink" Target="https://covid19.health.go.ke/" TargetMode="External"/><Relationship Id="rId37" Type="http://schemas.openxmlformats.org/officeDocument/2006/relationships/hyperlink" Target="https://ncdc.org.ly/Ar/" TargetMode="External"/><Relationship Id="rId40" Type="http://schemas.openxmlformats.org/officeDocument/2006/relationships/hyperlink" Target="https://covid19.health.gov.mw/" TargetMode="External"/><Relationship Id="rId45" Type="http://schemas.openxmlformats.org/officeDocument/2006/relationships/hyperlink" Target="http://www.covidmaroc.ma/Pages/AccueilAR.aspx" TargetMode="External"/><Relationship Id="rId53" Type="http://schemas.openxmlformats.org/officeDocument/2006/relationships/hyperlink" Target="https://twitter.com/MSPPFIFD_cg" TargetMode="External"/><Relationship Id="rId58" Type="http://schemas.openxmlformats.org/officeDocument/2006/relationships/hyperlink" Target="http://www.health.gov.sc/index.php/covid-19/covid-19-in-seychelles/" TargetMode="External"/><Relationship Id="rId66" Type="http://schemas.openxmlformats.org/officeDocument/2006/relationships/hyperlink" Target="https://www.facebook.com/minofhealthUG/" TargetMode="External"/><Relationship Id="rId5" Type="http://schemas.openxmlformats.org/officeDocument/2006/relationships/hyperlink" Target="https://twitter.com/COVID19GovAo" TargetMode="External"/><Relationship Id="rId61" Type="http://schemas.openxmlformats.org/officeDocument/2006/relationships/hyperlink" Target="https://sacoronavirus.co.za/category/press-releases-and-notices/" TargetMode="External"/><Relationship Id="rId19" Type="http://schemas.openxmlformats.org/officeDocument/2006/relationships/hyperlink" Target="http://www.gov.sz/index.php/covid-19-corona-virus/situational-analysis" TargetMode="External"/><Relationship Id="rId14" Type="http://schemas.openxmlformats.org/officeDocument/2006/relationships/hyperlink" Target="https://sante.gouv.dj/" TargetMode="External"/><Relationship Id="rId22" Type="http://schemas.openxmlformats.org/officeDocument/2006/relationships/hyperlink" Target="http://www.moh.gov.et/ejcc/en" TargetMode="External"/><Relationship Id="rId27" Type="http://schemas.openxmlformats.org/officeDocument/2006/relationships/hyperlink" Target="https://sante.gov.gn/" TargetMode="External"/><Relationship Id="rId30" Type="http://schemas.openxmlformats.org/officeDocument/2006/relationships/hyperlink" Target="http://www.health.go.ke/press-releases/" TargetMode="External"/><Relationship Id="rId35" Type="http://schemas.openxmlformats.org/officeDocument/2006/relationships/hyperlink" Target="http://moh.gov.lr/documents/reports/covid-19/2020/covid-19-sitrep-vol-17/" TargetMode="External"/><Relationship Id="rId43" Type="http://schemas.openxmlformats.org/officeDocument/2006/relationships/hyperlink" Target="https://www.facebook.com/coronavirusmoris/" TargetMode="External"/><Relationship Id="rId48" Type="http://schemas.openxmlformats.org/officeDocument/2006/relationships/hyperlink" Target="https://mhss.gov.na/" TargetMode="External"/><Relationship Id="rId56" Type="http://schemas.openxmlformats.org/officeDocument/2006/relationships/hyperlink" Target="http://www.sante.gouv.sn/Actualites/coronavirus-communiqu%C3%A9-de-presse-n%C2%B0246-du-02-novembre-2020-du-minist%C3%A8re-de-la-sant%C3%A9-et-de" TargetMode="External"/><Relationship Id="rId64" Type="http://schemas.openxmlformats.org/officeDocument/2006/relationships/hyperlink" Target="https://covid19.gouv.tg/graph-evolution/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minisante.bi/?p=809" TargetMode="External"/><Relationship Id="rId51" Type="http://schemas.openxmlformats.org/officeDocument/2006/relationships/hyperlink" Target="https://ncdc.gov.ng/diseases/sitreps/?cat=14&amp;name=An%20update%20of%20COVID-19%20outbreak%20in%20Nigeria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stopcoronavirus.km/actualit%C3%A9s/2020/08/12/communiqu%C3%A9-n%C2%B0041-du-09-aout-au-11-aout-2020/" TargetMode="External"/><Relationship Id="rId17" Type="http://schemas.openxmlformats.org/officeDocument/2006/relationships/hyperlink" Target="https://guineasalud.org/estadisticas/" TargetMode="External"/><Relationship Id="rId25" Type="http://schemas.openxmlformats.org/officeDocument/2006/relationships/hyperlink" Target="https://www.ghanahealthservice.org/covid19/" TargetMode="External"/><Relationship Id="rId33" Type="http://schemas.openxmlformats.org/officeDocument/2006/relationships/hyperlink" Target="https://twitter.com/nacosec?lang=en" TargetMode="External"/><Relationship Id="rId38" Type="http://schemas.openxmlformats.org/officeDocument/2006/relationships/hyperlink" Target="https://www.facebook.com/minsanp/?ref=page_internal" TargetMode="External"/><Relationship Id="rId46" Type="http://schemas.openxmlformats.org/officeDocument/2006/relationships/hyperlink" Target="https://covid19.ins.gov.mz/dados-e-estatisticas/" TargetMode="External"/><Relationship Id="rId59" Type="http://schemas.openxmlformats.org/officeDocument/2006/relationships/hyperlink" Target="http://dhse.gov.sl/" TargetMode="External"/><Relationship Id="rId67" Type="http://schemas.openxmlformats.org/officeDocument/2006/relationships/hyperlink" Target="https://www.facebook.com/minofhealthUG/" TargetMode="External"/><Relationship Id="rId20" Type="http://schemas.openxmlformats.org/officeDocument/2006/relationships/hyperlink" Target="https://twitter.com/FMoHealth?ref_src=twsrc%5Egoogle%7Ctwcamp%5Eserp%7Ctwgr%5Eauthor" TargetMode="External"/><Relationship Id="rId41" Type="http://schemas.openxmlformats.org/officeDocument/2006/relationships/hyperlink" Target="https://www.facebook.com/msdsmali1/posts/2832790576950442" TargetMode="External"/><Relationship Id="rId54" Type="http://schemas.openxmlformats.org/officeDocument/2006/relationships/hyperlink" Target="http://sante.gouv.cg/category/documentations/" TargetMode="External"/><Relationship Id="rId62" Type="http://schemas.openxmlformats.org/officeDocument/2006/relationships/hyperlink" Target="http://moh.gov.ss/weekly_updates.php" TargetMode="External"/><Relationship Id="rId7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sante.gouv.bj/CORONAVIRUS-COMMUNIQUE-DU-MINISTRE-DE-LA-SANTE" TargetMode="External"/><Relationship Id="rId15" Type="http://schemas.openxmlformats.org/officeDocument/2006/relationships/hyperlink" Target="https://twitter.com/mohpegypt/status/1323385676646305796" TargetMode="External"/><Relationship Id="rId23" Type="http://schemas.openxmlformats.org/officeDocument/2006/relationships/hyperlink" Target="https://infocovid.ga/" TargetMode="External"/><Relationship Id="rId28" Type="http://schemas.openxmlformats.org/officeDocument/2006/relationships/hyperlink" Target="https://accovid.com/index.php/2020/10/26/boletim_informativo_semanal_covid_nr_09_2020/" TargetMode="External"/><Relationship Id="rId36" Type="http://schemas.openxmlformats.org/officeDocument/2006/relationships/hyperlink" Target="https://www.facebook.com/NCDC.LY/" TargetMode="External"/><Relationship Id="rId49" Type="http://schemas.openxmlformats.org/officeDocument/2006/relationships/hyperlink" Target="https://namibia-covid-19-data-hub-nsa-online.hub.arcgis.com/" TargetMode="External"/><Relationship Id="rId57" Type="http://schemas.openxmlformats.org/officeDocument/2006/relationships/hyperlink" Target="https://sante.sec.gouv.sn/" TargetMode="External"/><Relationship Id="rId10" Type="http://schemas.openxmlformats.org/officeDocument/2006/relationships/hyperlink" Target="https://www.humanitarianresponse.info/en/op%C3%A9rations/cameroon/documents/document-type/situation-report/themes/covid-19?page=1" TargetMode="External"/><Relationship Id="rId31" Type="http://schemas.openxmlformats.org/officeDocument/2006/relationships/hyperlink" Target="https://www.health.go.ke/" TargetMode="External"/><Relationship Id="rId44" Type="http://schemas.openxmlformats.org/officeDocument/2006/relationships/hyperlink" Target="https://health.govmu.org/Pages/readmorenews.aspx?n=Rehabilitation-works-of-Cavendish-Bridge-to-kick-off-in-May-2020.aspx" TargetMode="External"/><Relationship Id="rId52" Type="http://schemas.openxmlformats.org/officeDocument/2006/relationships/hyperlink" Target="https://covid19.ncdc.gov.ng/" TargetMode="External"/><Relationship Id="rId60" Type="http://schemas.openxmlformats.org/officeDocument/2006/relationships/hyperlink" Target="https://moh.gov.so/en/covid19/" TargetMode="External"/><Relationship Id="rId65" Type="http://schemas.openxmlformats.org/officeDocument/2006/relationships/hyperlink" Target="https://covid-19.tn/fr/tableau-de-bord/" TargetMode="External"/><Relationship Id="rId4" Type="http://schemas.openxmlformats.org/officeDocument/2006/relationships/hyperlink" Target="https://www.facebook.com/pg/SanteDZA/posts/" TargetMode="External"/><Relationship Id="rId9" Type="http://schemas.openxmlformats.org/officeDocument/2006/relationships/hyperlink" Target="https://twitter.com/DrManaouda" TargetMode="External"/><Relationship Id="rId13" Type="http://schemas.openxmlformats.org/officeDocument/2006/relationships/hyperlink" Target="https://cmr-covid19.cd/rdc-cases" TargetMode="External"/><Relationship Id="rId18" Type="http://schemas.openxmlformats.org/officeDocument/2006/relationships/hyperlink" Target="https://shabait.com/2020/12/24/announcement-from-the-ministry-of-health-95/" TargetMode="External"/><Relationship Id="rId39" Type="http://schemas.openxmlformats.org/officeDocument/2006/relationships/hyperlink" Target="http://cco-covid19.gov.mg/fr/accueil" TargetMode="External"/><Relationship Id="rId34" Type="http://schemas.openxmlformats.org/officeDocument/2006/relationships/hyperlink" Target="https://www.facebook.com/National-Public-Health-Institute-of-Liberia-NPHIL-164280647325112/?__tn__=C-R&amp;eid=ARCCIP_ufIbjX6EYZ8bsFyAU9UoK_yVGQ72UZ1yYpK271QHkIFOfhUkc9v-b6u5w76okviQdSSZR2xn5&amp;hc_ref=ARRntmDZQA-SrRwAuauTc_oBZdX2gwj1PYqnUKXt--PkHaJiyurnKI6k6r9fDPLzWRc" TargetMode="External"/><Relationship Id="rId50" Type="http://schemas.openxmlformats.org/officeDocument/2006/relationships/hyperlink" Target="https://coronavirus.ne/carte-interactive/" TargetMode="External"/><Relationship Id="rId55" Type="http://schemas.openxmlformats.org/officeDocument/2006/relationships/hyperlink" Target="https://twitter.com/rwandahealth?lang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960</Words>
  <Characters>1117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22-02-07T06:11:00Z</dcterms:created>
  <dcterms:modified xsi:type="dcterms:W3CDTF">2022-02-27T19:06:00Z</dcterms:modified>
</cp:coreProperties>
</file>